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upplement</w:t>
      </w:r>
      <w:r>
        <w:rPr>
          <w:b/>
        </w:rPr>
        <w:t>ary</w:t>
      </w:r>
      <w:r>
        <w:rPr>
          <w:b/>
        </w:rPr>
        <w:t xml:space="preserve"> Tab</w:t>
      </w:r>
      <w:r>
        <w:rPr>
          <w:b/>
        </w:rPr>
        <w:t>le</w:t>
      </w:r>
      <w:r>
        <w:rPr>
          <w:b/>
        </w:rPr>
        <w:t xml:space="preserve"> </w:t>
      </w:r>
      <w:r>
        <w:rPr>
          <w:b/>
        </w:rPr>
        <w:t xml:space="preserve">1. </w:t>
      </w:r>
      <w:r>
        <w:rPr/>
        <w:t>Gene information in RT-PCR</w:t>
      </w:r>
    </w:p>
    <w:p>
      <w:pPr>
        <w:pStyle w:val="Normal"/>
        <w:jc w:val="center"/>
        <w:rPr/>
      </w:pPr>
      <w:r>
        <w:rPr/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850"/>
        <w:gridCol w:w="4961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Accession n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Siz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8"/>
                <w:szCs w:val="28"/>
              </w:rPr>
            </w:pPr>
            <w:r>
              <w:rPr>
                <w:b/>
                <w:sz w:val="18"/>
                <w:szCs w:val="18"/>
              </w:rPr>
              <w:t>Primer sequence (5′-3′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β-act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JQ25651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571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TGGACTCTGGTGATGGTGTC (428-447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AATCCAAACACTGTA (979-998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18S rR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U4282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310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AACTTAAAGGAATTGACGGAAG (1106-1127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CACAGACCTGTTATTGCC (1394-1415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PR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X1248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286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GGTGTAGAACCTTTGACCTGG (138-158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CTAGCACATCCAACAC (405-423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PR1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X1248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410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ATCTCACTCTTCTCATGC (27-44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CTGGAGGATCATAGT (419-436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PR1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X1248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375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CTTGTCTCTACGCTTCTC (27-44 bp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CGAACCGAGTTACG (384-401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P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M6046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482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ACCATCAGACCAAGATGT (161-178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AAGAGTGGAAGGT (625-642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P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EH36595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217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CAGAACATTAACTGGGATTTGAGAG (161-185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ATTTGCTGCATTGATCTACT (355-377 bp) revers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i/>
                <w:sz w:val="18"/>
                <w:szCs w:val="18"/>
              </w:rPr>
              <w:t>NP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DQ83721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551 bp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8"/>
                <w:szCs w:val="28"/>
              </w:rPr>
            </w:pPr>
            <w:r>
              <w:rPr>
                <w:sz w:val="18"/>
                <w:szCs w:val="18"/>
              </w:rPr>
              <w:t>GCAGCAGACGATGTAATGATGG (685-706 bp) forwar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AAGCCTAGTGAGCCTC (1215-1235 bp) reverse</w:t>
            </w:r>
          </w:p>
        </w:tc>
      </w:tr>
    </w:tbl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3:07:00Z</dcterms:created>
  <dc:creator>wenjing2010066</dc:creator>
  <dc:description/>
  <cp:keywords/>
  <dc:language>en-US</dc:language>
  <cp:lastModifiedBy>微软用户</cp:lastModifiedBy>
  <dcterms:modified xsi:type="dcterms:W3CDTF">2013-06-07T12:29:00Z</dcterms:modified>
  <cp:revision>15</cp:revision>
  <dc:subject/>
  <dc:title/>
</cp:coreProperties>
</file>